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286BB" w14:textId="4D652605" w:rsidR="001577FE" w:rsidRPr="00D2749D" w:rsidRDefault="00930A6F" w:rsidP="007E05DA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118375310"/>
      <w:r w:rsidRPr="00D274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Materials</w:t>
      </w:r>
      <w:bookmarkEnd w:id="0"/>
    </w:p>
    <w:p w14:paraId="6AFA5FDF" w14:textId="5C9C37D6" w:rsidR="00447BBB" w:rsidRPr="00D2749D" w:rsidRDefault="00447BBB" w:rsidP="007E05DA">
      <w:pPr>
        <w:tabs>
          <w:tab w:val="center" w:pos="4153"/>
          <w:tab w:val="left" w:pos="6767"/>
        </w:tabs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2749D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>Supplementary Table 1</w:t>
      </w:r>
    </w:p>
    <w:p w14:paraId="531FED1C" w14:textId="77777777" w:rsidR="001577FE" w:rsidRPr="00D2749D" w:rsidRDefault="00000000" w:rsidP="007E05D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274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. Target regions of CMA and BLA intrinsic connectivity significantly correlated with children’s perceived peer victimization.</w:t>
      </w:r>
    </w:p>
    <w:tbl>
      <w:tblPr>
        <w:tblStyle w:val="a9"/>
        <w:tblW w:w="86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9"/>
        <w:gridCol w:w="2895"/>
        <w:gridCol w:w="617"/>
        <w:gridCol w:w="691"/>
        <w:gridCol w:w="787"/>
        <w:gridCol w:w="1261"/>
        <w:gridCol w:w="1400"/>
      </w:tblGrid>
      <w:tr w:rsidR="00D2749D" w:rsidRPr="00D2749D" w14:paraId="01399447" w14:textId="77777777">
        <w:trPr>
          <w:trHeight w:val="359"/>
          <w:jc w:val="center"/>
        </w:trPr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0AD836EC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ed</w:t>
            </w:r>
          </w:p>
        </w:tc>
        <w:tc>
          <w:tcPr>
            <w:tcW w:w="2919" w:type="dxa"/>
            <w:tcBorders>
              <w:top w:val="single" w:sz="12" w:space="0" w:color="auto"/>
              <w:bottom w:val="single" w:sz="12" w:space="0" w:color="auto"/>
            </w:tcBorders>
          </w:tcPr>
          <w:p w14:paraId="23BFB6DB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arget Regions</w:t>
            </w:r>
          </w:p>
        </w:tc>
        <w:tc>
          <w:tcPr>
            <w:tcW w:w="571" w:type="dxa"/>
            <w:tcBorders>
              <w:top w:val="single" w:sz="12" w:space="0" w:color="auto"/>
              <w:bottom w:val="single" w:sz="12" w:space="0" w:color="auto"/>
            </w:tcBorders>
          </w:tcPr>
          <w:p w14:paraId="0CD6AF1A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/R</w:t>
            </w:r>
          </w:p>
        </w:tc>
        <w:tc>
          <w:tcPr>
            <w:tcW w:w="693" w:type="dxa"/>
            <w:tcBorders>
              <w:top w:val="single" w:sz="12" w:space="0" w:color="auto"/>
              <w:bottom w:val="single" w:sz="12" w:space="0" w:color="auto"/>
            </w:tcBorders>
          </w:tcPr>
          <w:p w14:paraId="23082D1F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A</w:t>
            </w:r>
          </w:p>
        </w:tc>
        <w:tc>
          <w:tcPr>
            <w:tcW w:w="787" w:type="dxa"/>
            <w:tcBorders>
              <w:top w:val="single" w:sz="12" w:space="0" w:color="auto"/>
              <w:bottom w:val="single" w:sz="12" w:space="0" w:color="auto"/>
            </w:tcBorders>
          </w:tcPr>
          <w:p w14:paraId="0BB7CC57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oxel</w:t>
            </w:r>
          </w:p>
        </w:tc>
        <w:tc>
          <w:tcPr>
            <w:tcW w:w="1268" w:type="dxa"/>
            <w:tcBorders>
              <w:top w:val="single" w:sz="12" w:space="0" w:color="auto"/>
              <w:bottom w:val="single" w:sz="12" w:space="0" w:color="auto"/>
            </w:tcBorders>
          </w:tcPr>
          <w:p w14:paraId="2526E36C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T</w:t>
            </w:r>
            <w:r w:rsidRPr="00D2749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1410" w:type="dxa"/>
            <w:tcBorders>
              <w:top w:val="single" w:sz="12" w:space="0" w:color="auto"/>
              <w:bottom w:val="single" w:sz="12" w:space="0" w:color="auto"/>
            </w:tcBorders>
          </w:tcPr>
          <w:p w14:paraId="5FEF7A74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NI (x y z)</w:t>
            </w:r>
          </w:p>
        </w:tc>
      </w:tr>
      <w:tr w:rsidR="00D2749D" w:rsidRPr="00D2749D" w14:paraId="42DBEBC9" w14:textId="77777777">
        <w:trPr>
          <w:trHeight w:val="357"/>
          <w:jc w:val="center"/>
        </w:trPr>
        <w:tc>
          <w:tcPr>
            <w:tcW w:w="992" w:type="dxa"/>
            <w:vMerge w:val="restart"/>
            <w:tcBorders>
              <w:top w:val="single" w:sz="12" w:space="0" w:color="auto"/>
            </w:tcBorders>
          </w:tcPr>
          <w:p w14:paraId="18FA1CFF" w14:textId="77777777" w:rsidR="001577FE" w:rsidRPr="00D2749D" w:rsidRDefault="001577FE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E3714C4" w14:textId="77777777" w:rsidR="001577FE" w:rsidRPr="00D2749D" w:rsidRDefault="001577FE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224760A" w14:textId="77777777" w:rsidR="001577FE" w:rsidRPr="00D2749D" w:rsidRDefault="001577FE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BD11CB9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MA</w:t>
            </w:r>
          </w:p>
        </w:tc>
        <w:tc>
          <w:tcPr>
            <w:tcW w:w="2919" w:type="dxa"/>
            <w:tcBorders>
              <w:top w:val="single" w:sz="12" w:space="0" w:color="auto"/>
              <w:bottom w:val="nil"/>
            </w:tcBorders>
          </w:tcPr>
          <w:p w14:paraId="6047BCCC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tamen</w:t>
            </w:r>
          </w:p>
        </w:tc>
        <w:tc>
          <w:tcPr>
            <w:tcW w:w="571" w:type="dxa"/>
            <w:tcBorders>
              <w:top w:val="single" w:sz="12" w:space="0" w:color="auto"/>
              <w:bottom w:val="nil"/>
            </w:tcBorders>
          </w:tcPr>
          <w:p w14:paraId="3B22C4E9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693" w:type="dxa"/>
            <w:tcBorders>
              <w:top w:val="single" w:sz="12" w:space="0" w:color="auto"/>
              <w:bottom w:val="nil"/>
            </w:tcBorders>
          </w:tcPr>
          <w:p w14:paraId="3FE90093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787" w:type="dxa"/>
            <w:tcBorders>
              <w:top w:val="single" w:sz="12" w:space="0" w:color="auto"/>
              <w:bottom w:val="nil"/>
            </w:tcBorders>
          </w:tcPr>
          <w:p w14:paraId="68C7F0C0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2</w:t>
            </w:r>
          </w:p>
        </w:tc>
        <w:tc>
          <w:tcPr>
            <w:tcW w:w="1268" w:type="dxa"/>
            <w:tcBorders>
              <w:top w:val="single" w:sz="12" w:space="0" w:color="auto"/>
              <w:bottom w:val="nil"/>
            </w:tcBorders>
          </w:tcPr>
          <w:p w14:paraId="596BDE6C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25</w:t>
            </w:r>
          </w:p>
        </w:tc>
        <w:tc>
          <w:tcPr>
            <w:tcW w:w="1410" w:type="dxa"/>
            <w:tcBorders>
              <w:top w:val="single" w:sz="12" w:space="0" w:color="auto"/>
              <w:bottom w:val="nil"/>
            </w:tcBorders>
          </w:tcPr>
          <w:p w14:paraId="1A40CBEC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0 2 -10</w:t>
            </w:r>
          </w:p>
        </w:tc>
      </w:tr>
      <w:tr w:rsidR="00D2749D" w:rsidRPr="00D2749D" w14:paraId="64497BEE" w14:textId="77777777">
        <w:trPr>
          <w:trHeight w:val="357"/>
          <w:jc w:val="center"/>
        </w:trPr>
        <w:tc>
          <w:tcPr>
            <w:tcW w:w="992" w:type="dxa"/>
            <w:vMerge/>
          </w:tcPr>
          <w:p w14:paraId="09F149B3" w14:textId="77777777" w:rsidR="001577FE" w:rsidRPr="00D2749D" w:rsidRDefault="001577FE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19" w:type="dxa"/>
            <w:tcBorders>
              <w:top w:val="nil"/>
              <w:bottom w:val="nil"/>
            </w:tcBorders>
          </w:tcPr>
          <w:p w14:paraId="08A51D0A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 Temporal Gyrus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4157C746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693" w:type="dxa"/>
            <w:tcBorders>
              <w:top w:val="nil"/>
              <w:bottom w:val="nil"/>
            </w:tcBorders>
          </w:tcPr>
          <w:p w14:paraId="5F849C93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7D778C90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2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6E58765B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0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52C17F9D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 -46 18</w:t>
            </w:r>
          </w:p>
        </w:tc>
      </w:tr>
      <w:tr w:rsidR="00D2749D" w:rsidRPr="00D2749D" w14:paraId="38FBA801" w14:textId="77777777">
        <w:trPr>
          <w:trHeight w:val="357"/>
          <w:jc w:val="center"/>
        </w:trPr>
        <w:tc>
          <w:tcPr>
            <w:tcW w:w="992" w:type="dxa"/>
            <w:vMerge/>
          </w:tcPr>
          <w:p w14:paraId="722447C1" w14:textId="77777777" w:rsidR="001577FE" w:rsidRPr="00D2749D" w:rsidRDefault="001577FE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19" w:type="dxa"/>
            <w:tcBorders>
              <w:top w:val="nil"/>
              <w:bottom w:val="nil"/>
            </w:tcBorders>
          </w:tcPr>
          <w:p w14:paraId="74E19F56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ngulate Gyrus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0EAA998F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693" w:type="dxa"/>
            <w:tcBorders>
              <w:top w:val="nil"/>
              <w:bottom w:val="nil"/>
            </w:tcBorders>
          </w:tcPr>
          <w:p w14:paraId="41D1CB68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2875210F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6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308212D8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2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0919AC82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 -36 36</w:t>
            </w:r>
          </w:p>
        </w:tc>
      </w:tr>
      <w:tr w:rsidR="00D2749D" w:rsidRPr="00D2749D" w14:paraId="53DF8EC6" w14:textId="77777777">
        <w:trPr>
          <w:trHeight w:val="357"/>
          <w:jc w:val="center"/>
        </w:trPr>
        <w:tc>
          <w:tcPr>
            <w:tcW w:w="992" w:type="dxa"/>
            <w:vMerge/>
            <w:tcBorders>
              <w:bottom w:val="nil"/>
            </w:tcBorders>
          </w:tcPr>
          <w:p w14:paraId="296911B8" w14:textId="77777777" w:rsidR="001577FE" w:rsidRPr="00D2749D" w:rsidRDefault="001577FE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19" w:type="dxa"/>
            <w:tcBorders>
              <w:top w:val="nil"/>
              <w:bottom w:val="nil"/>
            </w:tcBorders>
          </w:tcPr>
          <w:p w14:paraId="3ED99423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erior Medial Frontal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3C14E9D1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693" w:type="dxa"/>
            <w:tcBorders>
              <w:top w:val="nil"/>
              <w:bottom w:val="nil"/>
            </w:tcBorders>
          </w:tcPr>
          <w:p w14:paraId="095ACE5F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7BABC503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07B1EE44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7</w:t>
            </w: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500E6904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0 26 36</w:t>
            </w:r>
          </w:p>
        </w:tc>
      </w:tr>
      <w:tr w:rsidR="00D2749D" w:rsidRPr="00D2749D" w14:paraId="356C3D29" w14:textId="77777777">
        <w:trPr>
          <w:trHeight w:val="357"/>
          <w:jc w:val="center"/>
        </w:trPr>
        <w:tc>
          <w:tcPr>
            <w:tcW w:w="992" w:type="dxa"/>
            <w:tcBorders>
              <w:top w:val="nil"/>
              <w:bottom w:val="nil"/>
            </w:tcBorders>
          </w:tcPr>
          <w:p w14:paraId="42753758" w14:textId="77777777" w:rsidR="001577FE" w:rsidRPr="00D2749D" w:rsidRDefault="001577FE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19" w:type="dxa"/>
            <w:tcBorders>
              <w:top w:val="nil"/>
              <w:bottom w:val="nil"/>
            </w:tcBorders>
          </w:tcPr>
          <w:p w14:paraId="25D8F6A6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erior Frontal Gyrus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0F7B0351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693" w:type="dxa"/>
            <w:tcBorders>
              <w:top w:val="nil"/>
              <w:bottom w:val="nil"/>
            </w:tcBorders>
          </w:tcPr>
          <w:p w14:paraId="7D3AF910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787" w:type="dxa"/>
            <w:tcBorders>
              <w:top w:val="nil"/>
              <w:bottom w:val="nil"/>
            </w:tcBorders>
          </w:tcPr>
          <w:p w14:paraId="5A71D552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1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14:paraId="5C118407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5</w:t>
            </w: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14:paraId="2702E732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 26 52</w:t>
            </w:r>
          </w:p>
        </w:tc>
      </w:tr>
      <w:tr w:rsidR="00D2749D" w:rsidRPr="00D2749D" w14:paraId="5DB4BBF9" w14:textId="77777777">
        <w:trPr>
          <w:trHeight w:val="357"/>
          <w:jc w:val="center"/>
        </w:trPr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14731920" w14:textId="77777777" w:rsidR="001577FE" w:rsidRPr="00D2749D" w:rsidRDefault="001577FE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19" w:type="dxa"/>
            <w:tcBorders>
              <w:top w:val="nil"/>
              <w:bottom w:val="single" w:sz="12" w:space="0" w:color="auto"/>
            </w:tcBorders>
          </w:tcPr>
          <w:p w14:paraId="1E97A231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cuneus</w:t>
            </w:r>
          </w:p>
        </w:tc>
        <w:tc>
          <w:tcPr>
            <w:tcW w:w="571" w:type="dxa"/>
            <w:tcBorders>
              <w:top w:val="nil"/>
              <w:bottom w:val="single" w:sz="12" w:space="0" w:color="auto"/>
            </w:tcBorders>
          </w:tcPr>
          <w:p w14:paraId="3A35E2CE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693" w:type="dxa"/>
            <w:tcBorders>
              <w:top w:val="nil"/>
              <w:bottom w:val="single" w:sz="12" w:space="0" w:color="auto"/>
            </w:tcBorders>
          </w:tcPr>
          <w:p w14:paraId="404ACABC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787" w:type="dxa"/>
            <w:tcBorders>
              <w:top w:val="nil"/>
              <w:bottom w:val="single" w:sz="12" w:space="0" w:color="auto"/>
            </w:tcBorders>
          </w:tcPr>
          <w:p w14:paraId="1050563B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4</w:t>
            </w:r>
          </w:p>
        </w:tc>
        <w:tc>
          <w:tcPr>
            <w:tcW w:w="1268" w:type="dxa"/>
            <w:tcBorders>
              <w:top w:val="nil"/>
              <w:bottom w:val="single" w:sz="12" w:space="0" w:color="auto"/>
            </w:tcBorders>
          </w:tcPr>
          <w:p w14:paraId="7508D74B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9</w:t>
            </w:r>
          </w:p>
        </w:tc>
        <w:tc>
          <w:tcPr>
            <w:tcW w:w="1410" w:type="dxa"/>
            <w:tcBorders>
              <w:top w:val="nil"/>
              <w:bottom w:val="single" w:sz="12" w:space="0" w:color="auto"/>
            </w:tcBorders>
          </w:tcPr>
          <w:p w14:paraId="6F384B7C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0 -54 50</w:t>
            </w:r>
          </w:p>
        </w:tc>
      </w:tr>
      <w:tr w:rsidR="00D2749D" w:rsidRPr="00D2749D" w14:paraId="582B2754" w14:textId="77777777">
        <w:trPr>
          <w:trHeight w:val="357"/>
          <w:jc w:val="center"/>
        </w:trPr>
        <w:tc>
          <w:tcPr>
            <w:tcW w:w="992" w:type="dxa"/>
            <w:vMerge w:val="restart"/>
            <w:tcBorders>
              <w:top w:val="single" w:sz="12" w:space="0" w:color="auto"/>
            </w:tcBorders>
          </w:tcPr>
          <w:p w14:paraId="799C16E5" w14:textId="77777777" w:rsidR="001577FE" w:rsidRPr="00D2749D" w:rsidRDefault="001577FE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4274E6B" w14:textId="77777777" w:rsidR="001577FE" w:rsidRPr="00D2749D" w:rsidRDefault="001577FE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2F84932" w14:textId="77777777" w:rsidR="001577FE" w:rsidRPr="00D2749D" w:rsidRDefault="001577FE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A1CD36A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A</w:t>
            </w:r>
          </w:p>
        </w:tc>
        <w:tc>
          <w:tcPr>
            <w:tcW w:w="2919" w:type="dxa"/>
            <w:tcBorders>
              <w:top w:val="nil"/>
            </w:tcBorders>
          </w:tcPr>
          <w:p w14:paraId="2EE75197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tamen</w:t>
            </w:r>
          </w:p>
        </w:tc>
        <w:tc>
          <w:tcPr>
            <w:tcW w:w="571" w:type="dxa"/>
            <w:tcBorders>
              <w:top w:val="nil"/>
            </w:tcBorders>
          </w:tcPr>
          <w:p w14:paraId="7B31DDA7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693" w:type="dxa"/>
            <w:tcBorders>
              <w:top w:val="nil"/>
            </w:tcBorders>
          </w:tcPr>
          <w:p w14:paraId="43113AAA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787" w:type="dxa"/>
            <w:tcBorders>
              <w:top w:val="nil"/>
            </w:tcBorders>
          </w:tcPr>
          <w:p w14:paraId="07047449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5</w:t>
            </w:r>
          </w:p>
        </w:tc>
        <w:tc>
          <w:tcPr>
            <w:tcW w:w="1268" w:type="dxa"/>
            <w:tcBorders>
              <w:top w:val="nil"/>
            </w:tcBorders>
          </w:tcPr>
          <w:p w14:paraId="50EDD6E8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" w:name="OLE_LINK4"/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8</w:t>
            </w:r>
            <w:bookmarkEnd w:id="1"/>
          </w:p>
        </w:tc>
        <w:tc>
          <w:tcPr>
            <w:tcW w:w="1410" w:type="dxa"/>
            <w:tcBorders>
              <w:top w:val="nil"/>
            </w:tcBorders>
          </w:tcPr>
          <w:p w14:paraId="4F5A5992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4 6 -10</w:t>
            </w:r>
          </w:p>
        </w:tc>
      </w:tr>
      <w:tr w:rsidR="00D2749D" w:rsidRPr="00D2749D" w14:paraId="4AF46704" w14:textId="77777777">
        <w:trPr>
          <w:trHeight w:val="357"/>
          <w:jc w:val="center"/>
        </w:trPr>
        <w:tc>
          <w:tcPr>
            <w:tcW w:w="992" w:type="dxa"/>
            <w:vMerge/>
          </w:tcPr>
          <w:p w14:paraId="0A90B3EF" w14:textId="77777777" w:rsidR="001577FE" w:rsidRPr="00D2749D" w:rsidRDefault="001577FE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19" w:type="dxa"/>
            <w:tcBorders>
              <w:top w:val="nil"/>
            </w:tcBorders>
          </w:tcPr>
          <w:p w14:paraId="6C53994F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neus</w:t>
            </w:r>
          </w:p>
        </w:tc>
        <w:tc>
          <w:tcPr>
            <w:tcW w:w="571" w:type="dxa"/>
            <w:tcBorders>
              <w:top w:val="nil"/>
            </w:tcBorders>
          </w:tcPr>
          <w:p w14:paraId="5E2D6276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693" w:type="dxa"/>
            <w:tcBorders>
              <w:top w:val="nil"/>
            </w:tcBorders>
          </w:tcPr>
          <w:p w14:paraId="0E271EF7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787" w:type="dxa"/>
            <w:tcBorders>
              <w:top w:val="nil"/>
            </w:tcBorders>
          </w:tcPr>
          <w:p w14:paraId="0DDB91E5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1</w:t>
            </w:r>
          </w:p>
        </w:tc>
        <w:tc>
          <w:tcPr>
            <w:tcW w:w="1268" w:type="dxa"/>
            <w:tcBorders>
              <w:top w:val="nil"/>
            </w:tcBorders>
          </w:tcPr>
          <w:p w14:paraId="3B78BF74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2</w:t>
            </w: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0" w:type="dxa"/>
            <w:tcBorders>
              <w:top w:val="nil"/>
            </w:tcBorders>
          </w:tcPr>
          <w:p w14:paraId="2255A700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 -84 22</w:t>
            </w:r>
          </w:p>
        </w:tc>
      </w:tr>
      <w:tr w:rsidR="00D2749D" w:rsidRPr="00D2749D" w14:paraId="3939741B" w14:textId="77777777">
        <w:trPr>
          <w:trHeight w:val="357"/>
          <w:jc w:val="center"/>
        </w:trPr>
        <w:tc>
          <w:tcPr>
            <w:tcW w:w="992" w:type="dxa"/>
            <w:vMerge/>
          </w:tcPr>
          <w:p w14:paraId="1D20F140" w14:textId="77777777" w:rsidR="001577FE" w:rsidRPr="00D2749D" w:rsidRDefault="001577FE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19" w:type="dxa"/>
            <w:tcBorders>
              <w:top w:val="nil"/>
            </w:tcBorders>
          </w:tcPr>
          <w:p w14:paraId="13D3F434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 Frontal Gyrus</w:t>
            </w:r>
          </w:p>
        </w:tc>
        <w:tc>
          <w:tcPr>
            <w:tcW w:w="571" w:type="dxa"/>
            <w:tcBorders>
              <w:top w:val="nil"/>
            </w:tcBorders>
          </w:tcPr>
          <w:p w14:paraId="454C1B19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693" w:type="dxa"/>
            <w:tcBorders>
              <w:top w:val="nil"/>
            </w:tcBorders>
          </w:tcPr>
          <w:p w14:paraId="13B86E5E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787" w:type="dxa"/>
            <w:tcBorders>
              <w:top w:val="nil"/>
            </w:tcBorders>
          </w:tcPr>
          <w:p w14:paraId="256ECF49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</w:t>
            </w:r>
          </w:p>
        </w:tc>
        <w:tc>
          <w:tcPr>
            <w:tcW w:w="1268" w:type="dxa"/>
            <w:tcBorders>
              <w:top w:val="nil"/>
            </w:tcBorders>
          </w:tcPr>
          <w:p w14:paraId="2712F3C5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4</w:t>
            </w: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0" w:type="dxa"/>
            <w:tcBorders>
              <w:top w:val="nil"/>
            </w:tcBorders>
          </w:tcPr>
          <w:p w14:paraId="1D1E94A6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4 30 38</w:t>
            </w:r>
          </w:p>
        </w:tc>
      </w:tr>
      <w:tr w:rsidR="00D2749D" w:rsidRPr="00D2749D" w14:paraId="4B454BB1" w14:textId="77777777">
        <w:trPr>
          <w:trHeight w:val="357"/>
          <w:jc w:val="center"/>
        </w:trPr>
        <w:tc>
          <w:tcPr>
            <w:tcW w:w="992" w:type="dxa"/>
            <w:vMerge/>
          </w:tcPr>
          <w:p w14:paraId="6C27F471" w14:textId="77777777" w:rsidR="001577FE" w:rsidRPr="00D2749D" w:rsidRDefault="001577FE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19" w:type="dxa"/>
          </w:tcPr>
          <w:p w14:paraId="53D97B93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 Cingulum Gyrus</w:t>
            </w:r>
          </w:p>
        </w:tc>
        <w:tc>
          <w:tcPr>
            <w:tcW w:w="571" w:type="dxa"/>
          </w:tcPr>
          <w:p w14:paraId="59669F3A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693" w:type="dxa"/>
          </w:tcPr>
          <w:p w14:paraId="50F75254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787" w:type="dxa"/>
          </w:tcPr>
          <w:p w14:paraId="3B1E4DB0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0</w:t>
            </w:r>
          </w:p>
        </w:tc>
        <w:tc>
          <w:tcPr>
            <w:tcW w:w="1268" w:type="dxa"/>
          </w:tcPr>
          <w:p w14:paraId="1497255E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0</w:t>
            </w:r>
          </w:p>
        </w:tc>
        <w:tc>
          <w:tcPr>
            <w:tcW w:w="1410" w:type="dxa"/>
          </w:tcPr>
          <w:p w14:paraId="0581451E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-26 32</w:t>
            </w:r>
          </w:p>
        </w:tc>
      </w:tr>
      <w:tr w:rsidR="00D2749D" w:rsidRPr="00D2749D" w14:paraId="4064111F" w14:textId="77777777">
        <w:trPr>
          <w:trHeight w:val="357"/>
          <w:jc w:val="center"/>
        </w:trPr>
        <w:tc>
          <w:tcPr>
            <w:tcW w:w="992" w:type="dxa"/>
          </w:tcPr>
          <w:p w14:paraId="3C759D31" w14:textId="77777777" w:rsidR="001577FE" w:rsidRPr="00D2749D" w:rsidRDefault="001577FE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19" w:type="dxa"/>
          </w:tcPr>
          <w:p w14:paraId="071C3D1E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central</w:t>
            </w:r>
          </w:p>
        </w:tc>
        <w:tc>
          <w:tcPr>
            <w:tcW w:w="571" w:type="dxa"/>
          </w:tcPr>
          <w:p w14:paraId="616152FB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693" w:type="dxa"/>
          </w:tcPr>
          <w:p w14:paraId="6DB95207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787" w:type="dxa"/>
          </w:tcPr>
          <w:p w14:paraId="798CD77E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0</w:t>
            </w:r>
          </w:p>
        </w:tc>
        <w:tc>
          <w:tcPr>
            <w:tcW w:w="1268" w:type="dxa"/>
          </w:tcPr>
          <w:p w14:paraId="2B33EDD8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1</w:t>
            </w:r>
          </w:p>
        </w:tc>
        <w:tc>
          <w:tcPr>
            <w:tcW w:w="1410" w:type="dxa"/>
          </w:tcPr>
          <w:p w14:paraId="02382EB2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8 -8 48</w:t>
            </w:r>
          </w:p>
        </w:tc>
      </w:tr>
      <w:tr w:rsidR="00D2749D" w:rsidRPr="00D2749D" w14:paraId="27C15C08" w14:textId="77777777">
        <w:trPr>
          <w:trHeight w:val="357"/>
          <w:jc w:val="center"/>
        </w:trPr>
        <w:tc>
          <w:tcPr>
            <w:tcW w:w="992" w:type="dxa"/>
            <w:tcBorders>
              <w:bottom w:val="single" w:sz="12" w:space="0" w:color="auto"/>
            </w:tcBorders>
          </w:tcPr>
          <w:p w14:paraId="59F19D6A" w14:textId="77777777" w:rsidR="001577FE" w:rsidRPr="00D2749D" w:rsidRDefault="001577FE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19" w:type="dxa"/>
            <w:tcBorders>
              <w:bottom w:val="single" w:sz="12" w:space="0" w:color="auto"/>
            </w:tcBorders>
          </w:tcPr>
          <w:p w14:paraId="2530E378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erior Frontal Gyrus</w:t>
            </w:r>
          </w:p>
        </w:tc>
        <w:tc>
          <w:tcPr>
            <w:tcW w:w="571" w:type="dxa"/>
            <w:tcBorders>
              <w:bottom w:val="single" w:sz="12" w:space="0" w:color="auto"/>
            </w:tcBorders>
          </w:tcPr>
          <w:p w14:paraId="5F934503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693" w:type="dxa"/>
            <w:tcBorders>
              <w:bottom w:val="single" w:sz="12" w:space="0" w:color="auto"/>
            </w:tcBorders>
          </w:tcPr>
          <w:p w14:paraId="2FCB7CCD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/8</w:t>
            </w:r>
          </w:p>
        </w:tc>
        <w:tc>
          <w:tcPr>
            <w:tcW w:w="787" w:type="dxa"/>
            <w:tcBorders>
              <w:bottom w:val="single" w:sz="12" w:space="0" w:color="auto"/>
            </w:tcBorders>
          </w:tcPr>
          <w:p w14:paraId="2C7F8FDA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2</w:t>
            </w:r>
          </w:p>
        </w:tc>
        <w:tc>
          <w:tcPr>
            <w:tcW w:w="1268" w:type="dxa"/>
            <w:tcBorders>
              <w:bottom w:val="single" w:sz="12" w:space="0" w:color="auto"/>
            </w:tcBorders>
          </w:tcPr>
          <w:p w14:paraId="34BE6DB2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1</w:t>
            </w: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0" w:type="dxa"/>
            <w:tcBorders>
              <w:bottom w:val="single" w:sz="12" w:space="0" w:color="auto"/>
            </w:tcBorders>
          </w:tcPr>
          <w:p w14:paraId="088314CB" w14:textId="77777777" w:rsidR="001577FE" w:rsidRPr="00D2749D" w:rsidRDefault="00000000" w:rsidP="007E05D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274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 12 50</w:t>
            </w:r>
          </w:p>
        </w:tc>
      </w:tr>
    </w:tbl>
    <w:p w14:paraId="3FF45FCB" w14:textId="77777777" w:rsidR="001577FE" w:rsidRPr="00D2749D" w:rsidRDefault="00000000" w:rsidP="007E05D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OLE_LINK67"/>
      <w:bookmarkStart w:id="3" w:name="OLE_LINK66"/>
      <w:bookmarkStart w:id="4" w:name="OLE_LINK68"/>
      <w:r w:rsidRPr="00D2749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a </w:t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iven our prior hypothesis, significant clusters in the prefrontal cortex were determined by multiple comparison corrections at the cluster level with </w:t>
      </w:r>
      <w:r w:rsidRPr="00D2749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 using 3dClustSim with an anatomically defined prefrontal mask from AAL template.</w:t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MA, </w:t>
      </w:r>
      <w:proofErr w:type="spellStart"/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>centromedial</w:t>
      </w:r>
      <w:proofErr w:type="spellEnd"/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mygdala; BLA, basolateral amygdala; BA, Brodmann’s area; MNI, Montreal Neurological Institute</w:t>
      </w:r>
      <w:bookmarkEnd w:id="2"/>
      <w:bookmarkEnd w:id="3"/>
      <w:bookmarkEnd w:id="4"/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6BDA63B" w14:textId="39FCB11F" w:rsidR="00191C0B" w:rsidRPr="00D2749D" w:rsidRDefault="00000000" w:rsidP="007E05DA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>Notably, communication of putamen with the amygdala processes represent anxiety-specific markers rather than depression markers</w:t>
      </w:r>
      <w:r w:rsidR="007C10AD" w:rsidRPr="00D2749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fldChar w:fldCharType="begin"/>
      </w:r>
      <w:r w:rsidR="007C10AD" w:rsidRPr="00D2749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instrText xml:space="preserve"> ADDIN EN.CITE &lt;EndNote&gt;&lt;Cite&gt;&lt;Author&gt;Qin&lt;/Author&gt;&lt;Year&gt;2014&lt;/Year&gt;&lt;RecNum&gt;5&lt;/RecNum&gt;&lt;DisplayText&gt;&lt;style face="superscript"&gt;1&lt;/style&gt;&lt;/DisplayText&gt;&lt;record&gt;&lt;rec-number&gt;5&lt;/rec-number&gt;&lt;foreign-keys&gt;&lt;key app="EN" db-id="s9ze0waeeaxssbeax9rv0wv15tpzv05sazw0" timestamp="1682492082"&gt;5&lt;/key&gt;&lt;/foreign-keys&gt;&lt;ref-type name="Journal Article"&gt;17&lt;/ref-type&gt;&lt;contributors&gt;&lt;authors&gt;&lt;author&gt;Qin, Shaozheng&lt;/author&gt;&lt;author&gt;Young, Christina B&lt;/author&gt;&lt;author&gt;Duan, Xujun&lt;/author&gt;&lt;author&gt;Chen, Tianwen&lt;/author&gt;&lt;author&gt;Supekar, Kaustubh&lt;/author&gt;&lt;author&gt;Menon, Vinod&lt;/author&gt;&lt;/authors&gt;&lt;/contributors&gt;&lt;titles&gt;&lt;title&gt;Amygdala subregional structure and intrinsic functional connectivity predicts individual differences in anxiety during early childhood&lt;/title&gt;&lt;secondary-title&gt;Biological psychiatry&lt;/secondary-title&gt;&lt;/titles&gt;&lt;periodical&gt;&lt;full-title&gt;Biological psychiatry&lt;/full-title&gt;&lt;/periodical&gt;&lt;pages&gt;892-900&lt;/pages&gt;&lt;volume&gt;75&lt;/volume&gt;&lt;number&gt;11&lt;/number&gt;&lt;dates&gt;&lt;year&gt;2014&lt;/year&gt;&lt;/dates&gt;&lt;isbn&gt;0006-3223&lt;/isbn&gt;&lt;urls&gt;&lt;/urls&gt;&lt;/record&gt;&lt;/Cite&gt;&lt;/EndNote&gt;</w:instrText>
      </w:r>
      <w:r w:rsidR="007C10AD" w:rsidRPr="00D2749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fldChar w:fldCharType="separate"/>
      </w:r>
      <w:r w:rsidR="007C10AD" w:rsidRPr="00D2749D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1</w:t>
      </w:r>
      <w:r w:rsidR="007C10AD" w:rsidRPr="00D2749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fldChar w:fldCharType="end"/>
      </w:r>
      <w:r w:rsidR="00272136" w:rsidRPr="00D2749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2,3</w:t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>. Thus,</w:t>
      </w:r>
      <w:r w:rsidR="0097019D"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>we only focus on the amygdala-prefrontal functional connectivity in our study.</w:t>
      </w:r>
    </w:p>
    <w:p w14:paraId="248586E7" w14:textId="69EE6677" w:rsidR="00447BBB" w:rsidRPr="00D2749D" w:rsidRDefault="00447BBB" w:rsidP="007E05DA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</w:pPr>
      <w:r w:rsidRPr="00D2749D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t>Supplementary Results</w:t>
      </w:r>
    </w:p>
    <w:p w14:paraId="55AFDCDF" w14:textId="1DDDFB78" w:rsidR="00447BBB" w:rsidRPr="00D2749D" w:rsidRDefault="00447BBB" w:rsidP="007E05DA">
      <w:pPr>
        <w:tabs>
          <w:tab w:val="center" w:pos="4153"/>
          <w:tab w:val="left" w:pos="6767"/>
        </w:tabs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274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.1 Higher perceived peer victimization linked to amygdala-prefrontal hyperconnectivity</w:t>
      </w:r>
    </w:p>
    <w:p w14:paraId="620B0F89" w14:textId="1E14872C" w:rsidR="00BB0B7D" w:rsidRPr="00D2749D" w:rsidRDefault="00BB0B7D" w:rsidP="007E05DA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urther, to verify whether there are specific effects on the amygdala-PFC hyperconnectivity, we conducted an independent samples t-test to examine differences in amygdala connectivity patterns between </w:t>
      </w:r>
      <w:r w:rsidR="00CD072F"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>preadolescent migrant children</w:t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5</w:t>
      </w:r>
      <w:r w:rsidR="00DA2565"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ildren without migration background from two sites (Beijing and Chongqing) aged from 10-14. Specifically, the results indicated a significant difference in BLA-</w:t>
      </w:r>
      <w:proofErr w:type="spellStart"/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>dlPFC</w:t>
      </w:r>
      <w:proofErr w:type="spellEnd"/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functional connectivity between control group (M=1.53, SD=1.71) and </w:t>
      </w:r>
      <w:r w:rsidR="00CD072F"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>preadolescent migrant children</w:t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 (M=0.89 SD=0.87), </w:t>
      </w:r>
      <w:r w:rsidRPr="00D2749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153)=-3.10, </w:t>
      </w:r>
      <w:r w:rsidRPr="00D2749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0.002, a significant difference in BLA-SFG functional connectivity between control group (M=1.05, SD=0.83) and </w:t>
      </w:r>
      <w:r w:rsidR="00CD072F"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>preadolescent migrant children</w:t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 (M=1.58, SD=1.75), </w:t>
      </w:r>
      <w:r w:rsidRPr="00D2749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151)=-2.59, </w:t>
      </w:r>
      <w:r w:rsidRPr="00D2749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>=0.011, a significant difference in CMA-</w:t>
      </w:r>
      <w:proofErr w:type="spellStart"/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>dlPFC</w:t>
      </w:r>
      <w:proofErr w:type="spellEnd"/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nctional connectivity between control group (M=0.62, SD=1.00) and </w:t>
      </w:r>
      <w:r w:rsidR="00CD072F"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>preadolescent migrant children</w:t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 (M=1.41, SD=1.99), </w:t>
      </w:r>
      <w:r w:rsidRPr="00D2749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153)=-3.28, </w:t>
      </w:r>
      <w:r w:rsidRPr="00D2749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0.001, a significant difference in CMA-SFG functional connectivity between control group (M=0.71, SD=0.95) and </w:t>
      </w:r>
      <w:r w:rsidR="00CD072F"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>preadolescent migrant children</w:t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 (M=1.23, SD=1.54), </w:t>
      </w:r>
      <w:r w:rsidRPr="00D2749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150)=-2.58, </w:t>
      </w:r>
      <w:r w:rsidRPr="00D2749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>=0.011.</w:t>
      </w:r>
    </w:p>
    <w:p w14:paraId="5D5FF6A0" w14:textId="4D84791B" w:rsidR="00BB0B7D" w:rsidRPr="00D2749D" w:rsidRDefault="00BB0B7D" w:rsidP="007E05DA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also found significant differences in amygdala-prefrontal functional connectivity   between </w:t>
      </w:r>
      <w:r w:rsidR="00CD072F"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>preadolescent migrant children</w:t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 and control group in Chongqing site or Beijing site.</w:t>
      </w:r>
    </w:p>
    <w:p w14:paraId="45853BA1" w14:textId="5A35B85E" w:rsidR="00BB0B7D" w:rsidRPr="00D2749D" w:rsidRDefault="00BB0B7D" w:rsidP="007E05DA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pecifically, we found a significant difference in BLA-</w:t>
      </w:r>
      <w:proofErr w:type="spellStart"/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>dlPFC</w:t>
      </w:r>
      <w:proofErr w:type="spellEnd"/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nctional connectivity between control group in Chongqing site (M=0.95, SD=0.82) and </w:t>
      </w:r>
      <w:r w:rsidR="00CD072F"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>preadolescent migrant children</w:t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 (M=1.53, SD=1.71), </w:t>
      </w:r>
      <w:r w:rsidRPr="00D2749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85)=-2.51, </w:t>
      </w:r>
      <w:r w:rsidRPr="00D2749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0.014; a marginal significance in BLA-SFG functional connectivity between control group in Chongqing site (M=112, SD=0.91) and </w:t>
      </w:r>
      <w:r w:rsidR="00CD072F"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>preadolescent migrant children</w:t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 (M=1.58, SD=1.75), </w:t>
      </w:r>
      <w:r w:rsidRPr="00D2749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78)=-1.88, </w:t>
      </w:r>
      <w:r w:rsidRPr="00D2749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>=0.064; a significant difference in CMA-</w:t>
      </w:r>
      <w:proofErr w:type="spellStart"/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>dlPFC</w:t>
      </w:r>
      <w:proofErr w:type="spellEnd"/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nctional connectivity between control group in Chongqing site (M=0.56, SD=0.85) and </w:t>
      </w:r>
      <w:r w:rsidR="00CD072F"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>preadolescent migrant children</w:t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 (M=1.41, SD=1.99), </w:t>
      </w:r>
      <w:r w:rsidRPr="00D2749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97)=3.26, </w:t>
      </w:r>
      <w:r w:rsidRPr="00D2749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0.002; a significant difference in CMA-SFG functional connectivity between control group in Chongqing site (M=0.57, SD=0.80) and </w:t>
      </w:r>
      <w:r w:rsidR="00CD072F"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>preadolescent migrant children</w:t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</w:t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>（</w:t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>M=1.23, SD=1.54),</w:t>
      </w:r>
      <w:r w:rsidRPr="00D2749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t</w:t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78)= -3.03, </w:t>
      </w:r>
      <w:r w:rsidRPr="00D2749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>=0.003.</w:t>
      </w:r>
    </w:p>
    <w:p w14:paraId="2CD99795" w14:textId="25B3CF66" w:rsidR="00BB0B7D" w:rsidRPr="00D2749D" w:rsidRDefault="00BB0B7D" w:rsidP="007E05DA">
      <w:pPr>
        <w:tabs>
          <w:tab w:val="center" w:pos="4153"/>
          <w:tab w:val="left" w:pos="6767"/>
        </w:tabs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>We found a significant difference in BLA-</w:t>
      </w:r>
      <w:proofErr w:type="spellStart"/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>dlPFC</w:t>
      </w:r>
      <w:proofErr w:type="spellEnd"/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nctional connectivity between control group in </w:t>
      </w:r>
      <w:bookmarkStart w:id="5" w:name="_Hlk132008050"/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>Beijing site</w:t>
      </w:r>
      <w:bookmarkEnd w:id="5"/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=0.84, SD=0.93) and </w:t>
      </w:r>
      <w:r w:rsidR="00CD072F"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>preadolescent migrant children</w:t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 (M=1.53, SD=1.71), </w:t>
      </w:r>
      <w:r w:rsidRPr="00D2749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82)=-2.84, </w:t>
      </w:r>
      <w:r w:rsidRPr="00D2749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0.006; a significant significance in BLA-SFG functional connectivity between control group in Beijing site (M=0.98, SD=0.76) and </w:t>
      </w:r>
      <w:r w:rsidR="00CD072F"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>preadolescent migrant children</w:t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 (M=1.58, SD=1.75), </w:t>
      </w:r>
      <w:r w:rsidRPr="00D2749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105)=-2.67, </w:t>
      </w:r>
      <w:r w:rsidRPr="00D2749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>=0.009; a significant difference in CMA-</w:t>
      </w:r>
      <w:proofErr w:type="spellStart"/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>dlPFC</w:t>
      </w:r>
      <w:proofErr w:type="spellEnd"/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nctional connectivity between control group in Beijing site (M=0.68, SD=1.13) and </w:t>
      </w:r>
      <w:r w:rsidR="00CD072F"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>preadolescent migrant children</w:t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 (M=1.41, SD=1.99), </w:t>
      </w:r>
      <w:r w:rsidRPr="00D2749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78)=-2.52, </w:t>
      </w:r>
      <w:r w:rsidRPr="00D2749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>=0.014; a non-significant difference in CMA-SFG functional connectivity betwee</w:t>
      </w:r>
      <w:r w:rsidR="006E1D8F"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rol group in Beijing site (M=0.85, SD=1.07) and </w:t>
      </w:r>
      <w:r w:rsidR="00CD072F"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>preadolescent migrant children</w:t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 (M=1.23, SD=1.54), </w:t>
      </w:r>
      <w:r w:rsidRPr="00D2749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62)=-1.51, </w:t>
      </w:r>
      <w:r w:rsidRPr="00D2749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0.138. </w:t>
      </w:r>
    </w:p>
    <w:p w14:paraId="090AA33C" w14:textId="0E08F28C" w:rsidR="0038489D" w:rsidRPr="00D2749D" w:rsidRDefault="00447BBB" w:rsidP="007E05DA">
      <w:pPr>
        <w:adjustRightInd w:val="0"/>
        <w:snapToGrid w:val="0"/>
        <w:spacing w:line="360" w:lineRule="auto"/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</w:pPr>
      <w:r w:rsidRPr="00D2749D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Figures</w:t>
      </w:r>
    </w:p>
    <w:p w14:paraId="7CDD308F" w14:textId="77777777" w:rsidR="001577FE" w:rsidRPr="00D2749D" w:rsidRDefault="00000000" w:rsidP="007E05DA">
      <w:pPr>
        <w:tabs>
          <w:tab w:val="center" w:pos="4153"/>
          <w:tab w:val="left" w:pos="6767"/>
        </w:tabs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2749D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59B5828C" wp14:editId="235E21A8">
            <wp:extent cx="5274310" cy="2967355"/>
            <wp:effectExtent l="0" t="0" r="254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7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9CD130" w14:textId="77777777" w:rsidR="001577FE" w:rsidRPr="00D2749D" w:rsidRDefault="00000000" w:rsidP="007E05DA">
      <w:pPr>
        <w:tabs>
          <w:tab w:val="center" w:pos="4153"/>
          <w:tab w:val="left" w:pos="6767"/>
        </w:tabs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274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1. CMA seed-based functional connectivity (X) affecting depression (Y) through perceived peer victimization (M). </w:t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</w:t>
      </w:r>
      <w:bookmarkStart w:id="6" w:name="_Hlk103869950"/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>A mediation model</w:t>
      </w:r>
      <w:bookmarkEnd w:id="6"/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wed demonstrated a mediatory role of perceived peer victimization on the association between intrinsic CMA-DLPFC connectivity and depression. (B) A mediation model showed that CMA-SFG connectivity affected depression though perceived peer victimization. Paths are marked with standardized coefficients. The whole model controls three covariables: age, sex and mobility. Notes: RSFC, resting-state functional connectivity; CMA, </w:t>
      </w:r>
      <w:proofErr w:type="spellStart"/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>centromedial</w:t>
      </w:r>
      <w:proofErr w:type="spellEnd"/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mygdala; DLPFC, dorsolateral PFC; SFG, superior PFC; </w:t>
      </w:r>
      <w:r w:rsidRPr="00D2749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*p &lt; 0.05</w:t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D2749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**p &lt; 0.01; ***p &lt; 0.001.</w:t>
      </w:r>
    </w:p>
    <w:p w14:paraId="3712065D" w14:textId="77777777" w:rsidR="001577FE" w:rsidRPr="00D2749D" w:rsidRDefault="001577FE" w:rsidP="007E05DA">
      <w:pPr>
        <w:tabs>
          <w:tab w:val="center" w:pos="4153"/>
          <w:tab w:val="left" w:pos="6767"/>
        </w:tabs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98AF527" w14:textId="1FEEB8B2" w:rsidR="001577FE" w:rsidRPr="00D2749D" w:rsidRDefault="00000000" w:rsidP="007E05DA">
      <w:pPr>
        <w:tabs>
          <w:tab w:val="center" w:pos="4153"/>
          <w:tab w:val="left" w:pos="6767"/>
        </w:tabs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2749D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6D3DF9FA" wp14:editId="7DABE4C0">
            <wp:extent cx="5274310" cy="2967355"/>
            <wp:effectExtent l="0" t="0" r="2540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7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2749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2. BLA-SFG RSFC (X) affecting depression (Y) through intrinsic CMA-SFG connectivity (M1) and perceived peer victimization (M2). </w:t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ths are marked with standardized coefficients. The whole model controls three covariables: age, sex and mobility. Notes: RSFC, resting-state functional connectivity; BLA, basolateral amygdala; CMA, </w:t>
      </w:r>
      <w:proofErr w:type="spellStart"/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>centromedial</w:t>
      </w:r>
      <w:proofErr w:type="spellEnd"/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mygdala; SFG, superior PFC; </w:t>
      </w:r>
      <w:r w:rsidRPr="00D2749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*p &lt; 0.05</w:t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A60A49"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2749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**p &lt; 0.01; ***p &lt; 0.001. </w:t>
      </w:r>
    </w:p>
    <w:p w14:paraId="3BC6A4E5" w14:textId="77777777" w:rsidR="00272136" w:rsidRPr="00D2749D" w:rsidRDefault="00272136" w:rsidP="007E05DA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274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14:paraId="3EE18F1B" w14:textId="0BEDC5B7" w:rsidR="007C10AD" w:rsidRPr="00D2749D" w:rsidRDefault="007A3945" w:rsidP="007E05DA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274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References</w:t>
      </w:r>
    </w:p>
    <w:p w14:paraId="130410B9" w14:textId="77777777" w:rsidR="007C10AD" w:rsidRPr="00D2749D" w:rsidRDefault="007C10AD" w:rsidP="007E05DA">
      <w:pPr>
        <w:pStyle w:val="EndNoteBibliography"/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REFLIST </w:instrText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>1.</w:t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Qin S, Young CB, Duan X, Chen T, Supekar K, Menon V. Amygdala subregional structure and intrinsic functional connectivity predicts individual differences in anxiety during early childhood. </w:t>
      </w:r>
      <w:r w:rsidRPr="00D2749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iological psychiatry</w:t>
      </w: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14; 75(11): 892-900.</w:t>
      </w:r>
    </w:p>
    <w:p w14:paraId="135125DC" w14:textId="65AF2C75" w:rsidR="006F4FC1" w:rsidRPr="00D2749D" w:rsidRDefault="00930A6F" w:rsidP="007E05DA">
      <w:pPr>
        <w:pStyle w:val="EndNoteBibliography"/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>2.</w:t>
      </w:r>
      <w:r w:rsidR="00272136" w:rsidRPr="00D2749D">
        <w:rPr>
          <w:rFonts w:ascii="Times New Roman" w:hAnsi="Times New Roman" w:cs="Times New Roman"/>
          <w:noProof w:val="0"/>
          <w:color w:val="000000" w:themeColor="text1"/>
          <w:sz w:val="24"/>
          <w:szCs w:val="24"/>
          <w:shd w:val="clear" w:color="auto" w:fill="FFFFFF"/>
        </w:rPr>
        <w:t xml:space="preserve"> </w:t>
      </w:r>
      <w:r w:rsidR="00272136"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>Wang, C., Wang, Y., Lau, W. K., Wei, X., Feng, X., Zhang, C., ... &amp; Zhang, R. Anomalous static and dynamic functional connectivity of amygdala subregions in individuals with high trait anxiety. </w:t>
      </w:r>
      <w:r w:rsidR="00272136" w:rsidRPr="00D2749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epression and Anxiety</w:t>
      </w:r>
      <w:r w:rsidR="00B559F4"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21; </w:t>
      </w:r>
      <w:r w:rsidR="00272136" w:rsidRPr="00D2749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38</w:t>
      </w:r>
      <w:r w:rsidR="00272136"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>(8)</w:t>
      </w:r>
      <w:r w:rsidR="00B559F4"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272136"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>860-873.</w:t>
      </w:r>
    </w:p>
    <w:p w14:paraId="40716827" w14:textId="793F1ED2" w:rsidR="001577FE" w:rsidRPr="00D2749D" w:rsidRDefault="007C10AD" w:rsidP="007E05DA">
      <w:pPr>
        <w:tabs>
          <w:tab w:val="center" w:pos="4153"/>
          <w:tab w:val="left" w:pos="6767"/>
        </w:tabs>
        <w:adjustRightInd w:val="0"/>
        <w:snapToGrid w:val="0"/>
        <w:spacing w:line="360" w:lineRule="auto"/>
        <w:ind w:left="480" w:hangingChars="200" w:hanging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272136"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>3.</w:t>
      </w:r>
      <w:r w:rsidR="00272136" w:rsidRPr="00D2749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272136"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Xu, X., Dai, J., Chen, Y., Liu, C., Xin, F., Zhou, X., ... &amp; Becker, B. Intrinsic connectivity of the prefrontal cortex and </w:t>
      </w:r>
      <w:proofErr w:type="spellStart"/>
      <w:r w:rsidR="00272136"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>striato</w:t>
      </w:r>
      <w:proofErr w:type="spellEnd"/>
      <w:r w:rsidR="00272136"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>-limbic system respectively differentiate major depressive from generalized anxiety disorder. </w:t>
      </w:r>
      <w:r w:rsidR="00272136" w:rsidRPr="00D2749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europsychopharmacology</w:t>
      </w:r>
      <w:r w:rsidR="00B559F4" w:rsidRPr="00D2749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B559F4"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21; </w:t>
      </w:r>
      <w:r w:rsidR="00272136" w:rsidRPr="00D2749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46</w:t>
      </w:r>
      <w:r w:rsidR="00272136"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>(4)</w:t>
      </w:r>
      <w:r w:rsidR="00B559F4"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272136" w:rsidRPr="00D274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791-798.</w:t>
      </w:r>
    </w:p>
    <w:sectPr w:rsidR="001577FE" w:rsidRPr="00D274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EAC5CB" w14:textId="77777777" w:rsidR="00320E0A" w:rsidRDefault="00320E0A" w:rsidP="00BB0B7D">
      <w:r>
        <w:separator/>
      </w:r>
    </w:p>
  </w:endnote>
  <w:endnote w:type="continuationSeparator" w:id="0">
    <w:p w14:paraId="4E07CAE2" w14:textId="77777777" w:rsidR="00320E0A" w:rsidRDefault="00320E0A" w:rsidP="00BB0B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B2D1ED" w14:textId="77777777" w:rsidR="00320E0A" w:rsidRDefault="00320E0A" w:rsidP="00BB0B7D">
      <w:r>
        <w:separator/>
      </w:r>
    </w:p>
  </w:footnote>
  <w:footnote w:type="continuationSeparator" w:id="0">
    <w:p w14:paraId="799172E0" w14:textId="77777777" w:rsidR="00320E0A" w:rsidRDefault="00320E0A" w:rsidP="00BB0B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GI4NjI5OTBmMDM1ODFlMDkzNDFlZTFiMWNhZWU5ZT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sychiatry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ze0waeeaxssbeax9rv0wv15tpzv05sazw0&quot;&gt;My EndNote Library&lt;record-ids&gt;&lt;item&gt;5&lt;/item&gt;&lt;/record-ids&gt;&lt;/item&gt;&lt;/Libraries&gt;"/>
  </w:docVars>
  <w:rsids>
    <w:rsidRoot w:val="00BE4939"/>
    <w:rsid w:val="00070683"/>
    <w:rsid w:val="00117D73"/>
    <w:rsid w:val="00124277"/>
    <w:rsid w:val="00147361"/>
    <w:rsid w:val="0015358D"/>
    <w:rsid w:val="001577FE"/>
    <w:rsid w:val="00191C0B"/>
    <w:rsid w:val="001C7338"/>
    <w:rsid w:val="0022676D"/>
    <w:rsid w:val="00272136"/>
    <w:rsid w:val="002731E6"/>
    <w:rsid w:val="002C5A5B"/>
    <w:rsid w:val="003056B6"/>
    <w:rsid w:val="003150E6"/>
    <w:rsid w:val="00320E0A"/>
    <w:rsid w:val="00345A7A"/>
    <w:rsid w:val="00345BC9"/>
    <w:rsid w:val="00346760"/>
    <w:rsid w:val="00351817"/>
    <w:rsid w:val="003768D4"/>
    <w:rsid w:val="0038489D"/>
    <w:rsid w:val="00392FC9"/>
    <w:rsid w:val="003F3855"/>
    <w:rsid w:val="00404004"/>
    <w:rsid w:val="004406EA"/>
    <w:rsid w:val="00447BBB"/>
    <w:rsid w:val="004600F5"/>
    <w:rsid w:val="00470458"/>
    <w:rsid w:val="004812B8"/>
    <w:rsid w:val="004E3B91"/>
    <w:rsid w:val="00576179"/>
    <w:rsid w:val="0059574E"/>
    <w:rsid w:val="00597CD5"/>
    <w:rsid w:val="006054ED"/>
    <w:rsid w:val="006C3BA7"/>
    <w:rsid w:val="006E1D8F"/>
    <w:rsid w:val="006F4FC1"/>
    <w:rsid w:val="00776F32"/>
    <w:rsid w:val="00782703"/>
    <w:rsid w:val="007A3945"/>
    <w:rsid w:val="007A40A6"/>
    <w:rsid w:val="007B58F6"/>
    <w:rsid w:val="007C10AD"/>
    <w:rsid w:val="007C2726"/>
    <w:rsid w:val="007E05DA"/>
    <w:rsid w:val="0080118F"/>
    <w:rsid w:val="008053E4"/>
    <w:rsid w:val="00864B7A"/>
    <w:rsid w:val="008A12D9"/>
    <w:rsid w:val="008B6B8E"/>
    <w:rsid w:val="008C7FAB"/>
    <w:rsid w:val="00930A6F"/>
    <w:rsid w:val="00962F30"/>
    <w:rsid w:val="0097019D"/>
    <w:rsid w:val="00977F7B"/>
    <w:rsid w:val="00992A4A"/>
    <w:rsid w:val="009C6E8D"/>
    <w:rsid w:val="00A2769E"/>
    <w:rsid w:val="00A5417E"/>
    <w:rsid w:val="00A60A49"/>
    <w:rsid w:val="00A82FAE"/>
    <w:rsid w:val="00B559F4"/>
    <w:rsid w:val="00B908C8"/>
    <w:rsid w:val="00BB0B7D"/>
    <w:rsid w:val="00BB0DB7"/>
    <w:rsid w:val="00BE4939"/>
    <w:rsid w:val="00BF6D38"/>
    <w:rsid w:val="00C2063B"/>
    <w:rsid w:val="00C40C8F"/>
    <w:rsid w:val="00C66055"/>
    <w:rsid w:val="00CD072F"/>
    <w:rsid w:val="00D10500"/>
    <w:rsid w:val="00D2749D"/>
    <w:rsid w:val="00D573B4"/>
    <w:rsid w:val="00D5782B"/>
    <w:rsid w:val="00DA2565"/>
    <w:rsid w:val="00DD1CF6"/>
    <w:rsid w:val="00E83A38"/>
    <w:rsid w:val="00EA3B9C"/>
    <w:rsid w:val="00EB05B0"/>
    <w:rsid w:val="00F052BE"/>
    <w:rsid w:val="00F132E0"/>
    <w:rsid w:val="00F13926"/>
    <w:rsid w:val="00F44090"/>
    <w:rsid w:val="00FC1D2D"/>
    <w:rsid w:val="00FE4848"/>
    <w:rsid w:val="32BE4366"/>
    <w:rsid w:val="33D52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6F09A5"/>
  <w15:docId w15:val="{A170237B-8D98-4A29-B61A-C0F4B2672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3">
    <w:name w:val="heading 3"/>
    <w:basedOn w:val="a"/>
    <w:next w:val="a"/>
    <w:link w:val="30"/>
    <w:uiPriority w:val="9"/>
    <w:unhideWhenUsed/>
    <w:qFormat/>
    <w:pPr>
      <w:widowControl/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styleId="ab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1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qFormat/>
    <w:rPr>
      <w:rFonts w:ascii="宋体" w:eastAsia="宋体" w:hAnsi="宋体" w:cs="Times New Roman"/>
      <w:b/>
      <w:bCs/>
      <w:kern w:val="0"/>
      <w:sz w:val="27"/>
      <w:szCs w:val="27"/>
    </w:rPr>
  </w:style>
  <w:style w:type="character" w:customStyle="1" w:styleId="a4">
    <w:name w:val="批注文字 字符"/>
    <w:basedOn w:val="a0"/>
    <w:link w:val="a3"/>
    <w:qFormat/>
  </w:style>
  <w:style w:type="paragraph" w:customStyle="1" w:styleId="EndNoteBibliographyTitle">
    <w:name w:val="EndNote Bibliography Title"/>
    <w:basedOn w:val="a"/>
    <w:link w:val="EndNoteBibliographyTitle0"/>
    <w:rsid w:val="007C10A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C10AD"/>
    <w:rPr>
      <w:rFonts w:ascii="Calibri" w:eastAsiaTheme="minorEastAsia" w:hAnsi="Calibri" w:cs="Calibr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7C10AD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C10AD"/>
    <w:rPr>
      <w:rFonts w:ascii="Calibri" w:eastAsiaTheme="minorEastAsia" w:hAnsi="Calibri" w:cs="Calibri"/>
      <w:noProof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D3F0C8-F74D-45CF-BA49-CFC9F4B711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90</Words>
  <Characters>6214</Characters>
  <Application>Microsoft Office Word</Application>
  <DocSecurity>0</DocSecurity>
  <Lines>51</Lines>
  <Paragraphs>14</Paragraphs>
  <ScaleCrop>false</ScaleCrop>
  <Company/>
  <LinksUpToDate>false</LinksUpToDate>
  <CharactersWithSpaces>7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LL</dc:creator>
  <cp:lastModifiedBy>Xinyu</cp:lastModifiedBy>
  <cp:revision>2</cp:revision>
  <dcterms:created xsi:type="dcterms:W3CDTF">2024-09-11T07:43:00Z</dcterms:created>
  <dcterms:modified xsi:type="dcterms:W3CDTF">2024-09-11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25B3F1DE75D447F1ABDD5243E2B24BC5_13</vt:lpwstr>
  </property>
</Properties>
</file>